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9245D" w14:textId="14BD9946" w:rsidR="00791BC3" w:rsidRDefault="00791BC3" w:rsidP="00791BC3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Supplementary_Table_5:_1"/>
      <w:bookmarkStart w:id="1" w:name="SupplementaryTable6"/>
      <w:bookmarkStart w:id="2" w:name="SupplementaryTable5r"/>
      <w:bookmarkEnd w:id="0"/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Table </w:t>
      </w:r>
      <w:r w:rsidR="00D664ED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bookmarkEnd w:id="1"/>
      <w:bookmarkEnd w:id="2"/>
      <w:r w:rsidRPr="00C927EF">
        <w:rPr>
          <w:rFonts w:ascii="Times New Roman" w:hAnsi="Times New Roman" w:cs="Times New Roman"/>
          <w:color w:val="auto"/>
          <w:sz w:val="24"/>
          <w:szCs w:val="24"/>
        </w:rPr>
        <w:t>Characteristics of the sample with and without MRI</w:t>
      </w:r>
    </w:p>
    <w:p w14:paraId="2BD4C978" w14:textId="77777777" w:rsidR="00791BC3" w:rsidRPr="00C927EF" w:rsidRDefault="00791BC3" w:rsidP="00791BC3"/>
    <w:tbl>
      <w:tblPr>
        <w:tblStyle w:val="PlainTable2"/>
        <w:tblW w:w="10332" w:type="dxa"/>
        <w:tblLook w:val="04A0" w:firstRow="1" w:lastRow="0" w:firstColumn="1" w:lastColumn="0" w:noHBand="0" w:noVBand="1"/>
      </w:tblPr>
      <w:tblGrid>
        <w:gridCol w:w="2862"/>
        <w:gridCol w:w="2430"/>
        <w:gridCol w:w="2520"/>
        <w:gridCol w:w="2520"/>
      </w:tblGrid>
      <w:tr w:rsidR="00791BC3" w:rsidRPr="00B563B7" w14:paraId="737A6B4C" w14:textId="77777777" w:rsidTr="003C3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1D41D797" w14:textId="77777777" w:rsidR="00791BC3" w:rsidRPr="00B563B7" w:rsidRDefault="00791BC3" w:rsidP="003C3C6C">
            <w:pPr>
              <w:spacing w:after="160" w:line="259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30" w:type="dxa"/>
          </w:tcPr>
          <w:p w14:paraId="01F86AEA" w14:textId="77777777" w:rsidR="00791BC3" w:rsidRPr="00B563B7" w:rsidRDefault="00791BC3" w:rsidP="003C3C6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ithout MRI</w:t>
            </w:r>
            <w:r w:rsidRPr="00B563B7">
              <w:rPr>
                <w:rFonts w:ascii="Times New Roman" w:hAnsi="Times New Roman" w:cs="Times New Roman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Cs w:val="24"/>
              </w:rPr>
              <w:t>99</w:t>
            </w:r>
            <w:r w:rsidRPr="00B563B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20" w:type="dxa"/>
          </w:tcPr>
          <w:p w14:paraId="322A492F" w14:textId="77777777" w:rsidR="00791BC3" w:rsidRPr="00B563B7" w:rsidRDefault="00791BC3" w:rsidP="003C3C6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ith MRI</w:t>
            </w:r>
            <w:r w:rsidRPr="00B563B7">
              <w:rPr>
                <w:rFonts w:ascii="Times New Roman" w:hAnsi="Times New Roman" w:cs="Times New Roman"/>
                <w:szCs w:val="24"/>
              </w:rPr>
              <w:t xml:space="preserve"> (n=1</w:t>
            </w:r>
            <w:r>
              <w:rPr>
                <w:rFonts w:ascii="Times New Roman" w:hAnsi="Times New Roman" w:cs="Times New Roman"/>
                <w:szCs w:val="24"/>
              </w:rPr>
              <w:t>82</w:t>
            </w:r>
            <w:r w:rsidRPr="00B563B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520" w:type="dxa"/>
          </w:tcPr>
          <w:p w14:paraId="1B465011" w14:textId="77777777" w:rsidR="00791BC3" w:rsidRDefault="00791BC3" w:rsidP="003C3C6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791BC3" w:rsidRPr="00B563B7" w14:paraId="0150D709" w14:textId="77777777" w:rsidTr="003C3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3A733B9F" w14:textId="77777777" w:rsidR="00791BC3" w:rsidRPr="00B563B7" w:rsidRDefault="00791BC3" w:rsidP="003C3C6C">
            <w:pPr>
              <w:spacing w:after="160" w:line="259" w:lineRule="auto"/>
              <w:rPr>
                <w:rFonts w:ascii="Times New Roman" w:hAnsi="Times New Roman" w:cs="Times New Roman"/>
                <w:szCs w:val="24"/>
              </w:rPr>
            </w:pPr>
            <w:r w:rsidRPr="00B563B7">
              <w:rPr>
                <w:rFonts w:ascii="Times New Roman" w:hAnsi="Times New Roman" w:cs="Times New Roman"/>
                <w:szCs w:val="24"/>
              </w:rPr>
              <w:t>Age, Mean (SD)</w:t>
            </w:r>
          </w:p>
        </w:tc>
        <w:tc>
          <w:tcPr>
            <w:tcW w:w="2430" w:type="dxa"/>
          </w:tcPr>
          <w:p w14:paraId="71C303B9" w14:textId="77777777" w:rsidR="00791BC3" w:rsidRPr="00B563B7" w:rsidRDefault="00791BC3" w:rsidP="003C3C6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.2 (17.6)</w:t>
            </w:r>
          </w:p>
        </w:tc>
        <w:tc>
          <w:tcPr>
            <w:tcW w:w="2520" w:type="dxa"/>
          </w:tcPr>
          <w:p w14:paraId="6172BC8D" w14:textId="77777777" w:rsidR="00791BC3" w:rsidRPr="00B563B7" w:rsidRDefault="00791BC3" w:rsidP="003C3C6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.3 (15.0)</w:t>
            </w:r>
          </w:p>
        </w:tc>
        <w:tc>
          <w:tcPr>
            <w:tcW w:w="2520" w:type="dxa"/>
          </w:tcPr>
          <w:p w14:paraId="09B8603E" w14:textId="77777777" w:rsidR="00791BC3" w:rsidRDefault="00791BC3" w:rsidP="003C3C6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6</w:t>
            </w:r>
          </w:p>
        </w:tc>
      </w:tr>
      <w:tr w:rsidR="00791BC3" w:rsidRPr="00B563B7" w14:paraId="3FA8B380" w14:textId="77777777" w:rsidTr="003C3C6C">
        <w:trPr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155623B4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ge group, n (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col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 xml:space="preserve"> %)</w:t>
            </w:r>
          </w:p>
          <w:p w14:paraId="24A4630C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&lt;40</w:t>
            </w:r>
          </w:p>
          <w:p w14:paraId="51787A3E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40-54</w:t>
            </w:r>
          </w:p>
          <w:p w14:paraId="15F68B88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55-64</w:t>
            </w:r>
          </w:p>
          <w:p w14:paraId="2E53AAE3" w14:textId="77777777" w:rsidR="00791BC3" w:rsidRPr="00B563B7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65+ </w:t>
            </w:r>
          </w:p>
        </w:tc>
        <w:tc>
          <w:tcPr>
            <w:tcW w:w="2430" w:type="dxa"/>
          </w:tcPr>
          <w:p w14:paraId="5ACF8F12" w14:textId="77777777" w:rsidR="00791BC3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67B07FC0" w14:textId="77777777" w:rsidR="00791BC3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 (19.2%)</w:t>
            </w:r>
          </w:p>
          <w:p w14:paraId="7921DD43" w14:textId="77777777" w:rsidR="00791BC3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 (27.3%)</w:t>
            </w:r>
          </w:p>
          <w:p w14:paraId="23323E7D" w14:textId="77777777" w:rsidR="00791BC3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 (20.2%)</w:t>
            </w:r>
          </w:p>
          <w:p w14:paraId="599411A8" w14:textId="77777777" w:rsidR="00791BC3" w:rsidRPr="00B563B7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 (33.3%)</w:t>
            </w:r>
          </w:p>
        </w:tc>
        <w:tc>
          <w:tcPr>
            <w:tcW w:w="2520" w:type="dxa"/>
          </w:tcPr>
          <w:p w14:paraId="2076487A" w14:textId="77777777" w:rsidR="00791BC3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74C7401E" w14:textId="77777777" w:rsidR="00791BC3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 (11.5%)</w:t>
            </w:r>
          </w:p>
          <w:p w14:paraId="1AF3A9E6" w14:textId="77777777" w:rsidR="00791BC3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 (28.0%)</w:t>
            </w:r>
          </w:p>
          <w:p w14:paraId="10C99EB8" w14:textId="77777777" w:rsidR="00791BC3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 (25.8%)</w:t>
            </w:r>
          </w:p>
          <w:p w14:paraId="21DABB3B" w14:textId="77777777" w:rsidR="00791BC3" w:rsidRPr="00B563B7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3 (34.6%)</w:t>
            </w:r>
          </w:p>
        </w:tc>
        <w:tc>
          <w:tcPr>
            <w:tcW w:w="2520" w:type="dxa"/>
          </w:tcPr>
          <w:p w14:paraId="5F4D9DB9" w14:textId="77777777" w:rsidR="00791BC3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17</w:t>
            </w:r>
          </w:p>
        </w:tc>
      </w:tr>
      <w:tr w:rsidR="00791BC3" w:rsidRPr="00B563B7" w14:paraId="403D09D5" w14:textId="77777777" w:rsidTr="003C3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45FB018D" w14:textId="77777777" w:rsidR="00791BC3" w:rsidRPr="00B563B7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563B7">
              <w:rPr>
                <w:rFonts w:ascii="Times New Roman" w:hAnsi="Times New Roman" w:cs="Times New Roman"/>
                <w:szCs w:val="24"/>
              </w:rPr>
              <w:t>Sex</w:t>
            </w:r>
            <w:r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B563B7">
              <w:rPr>
                <w:rFonts w:ascii="Times New Roman" w:hAnsi="Times New Roman" w:cs="Times New Roman"/>
                <w:szCs w:val="24"/>
              </w:rPr>
              <w:t>Female (</w:t>
            </w:r>
            <w:r>
              <w:rPr>
                <w:rFonts w:ascii="Times New Roman" w:hAnsi="Times New Roman" w:cs="Times New Roman"/>
                <w:szCs w:val="24"/>
              </w:rPr>
              <w:t xml:space="preserve">col </w:t>
            </w:r>
            <w:r w:rsidRPr="00B563B7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430" w:type="dxa"/>
          </w:tcPr>
          <w:p w14:paraId="49776613" w14:textId="77777777" w:rsidR="00791BC3" w:rsidRPr="00B563B7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 (38.4%)</w:t>
            </w:r>
          </w:p>
        </w:tc>
        <w:tc>
          <w:tcPr>
            <w:tcW w:w="2520" w:type="dxa"/>
          </w:tcPr>
          <w:p w14:paraId="0493B74E" w14:textId="77777777" w:rsidR="00791BC3" w:rsidRPr="00B563B7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 (31.9%)</w:t>
            </w:r>
          </w:p>
        </w:tc>
        <w:tc>
          <w:tcPr>
            <w:tcW w:w="2520" w:type="dxa"/>
          </w:tcPr>
          <w:p w14:paraId="31EBDAFE" w14:textId="77777777" w:rsidR="00791BC3" w:rsidRPr="00B563B7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71</w:t>
            </w:r>
          </w:p>
        </w:tc>
      </w:tr>
      <w:tr w:rsidR="00791BC3" w:rsidRPr="00B563B7" w14:paraId="7300F23B" w14:textId="77777777" w:rsidTr="003C3C6C">
        <w:trPr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00AEF5C4" w14:textId="77777777" w:rsidR="00791BC3" w:rsidRPr="00B563B7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563B7">
              <w:rPr>
                <w:rFonts w:ascii="Times New Roman" w:hAnsi="Times New Roman" w:cs="Times New Roman"/>
                <w:szCs w:val="24"/>
              </w:rPr>
              <w:t>Education, n (</w:t>
            </w:r>
            <w:r>
              <w:rPr>
                <w:rFonts w:ascii="Times New Roman" w:hAnsi="Times New Roman" w:cs="Times New Roman"/>
                <w:szCs w:val="24"/>
              </w:rPr>
              <w:t xml:space="preserve">col </w:t>
            </w:r>
            <w:r w:rsidRPr="00B563B7">
              <w:rPr>
                <w:rFonts w:ascii="Times New Roman" w:hAnsi="Times New Roman" w:cs="Times New Roman"/>
                <w:szCs w:val="24"/>
              </w:rPr>
              <w:t>%)</w:t>
            </w:r>
          </w:p>
          <w:p w14:paraId="53171B52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563B7">
              <w:rPr>
                <w:rFonts w:ascii="Times New Roman" w:hAnsi="Times New Roman" w:cs="Times New Roman"/>
                <w:szCs w:val="24"/>
              </w:rPr>
              <w:t xml:space="preserve">   &lt;</w:t>
            </w:r>
            <w:r>
              <w:rPr>
                <w:rFonts w:ascii="Times New Roman" w:hAnsi="Times New Roman" w:cs="Times New Roman"/>
                <w:szCs w:val="24"/>
              </w:rPr>
              <w:t>College</w:t>
            </w:r>
          </w:p>
          <w:p w14:paraId="387FFEB2" w14:textId="77777777" w:rsidR="00791BC3" w:rsidRPr="00B563B7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B563B7">
              <w:rPr>
                <w:rFonts w:ascii="Times New Roman" w:hAnsi="Times New Roman" w:cs="Times New Roman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Cs w:val="24"/>
              </w:rPr>
              <w:t>≥</w:t>
            </w:r>
            <w:r w:rsidRPr="00B563B7">
              <w:rPr>
                <w:rFonts w:ascii="Times New Roman" w:hAnsi="Times New Roman" w:cs="Times New Roman"/>
                <w:szCs w:val="24"/>
              </w:rPr>
              <w:t>College degree</w:t>
            </w:r>
          </w:p>
        </w:tc>
        <w:tc>
          <w:tcPr>
            <w:tcW w:w="2430" w:type="dxa"/>
          </w:tcPr>
          <w:p w14:paraId="215AB2CE" w14:textId="77777777" w:rsidR="00791BC3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2F8A4EE5" w14:textId="77777777" w:rsidR="00791BC3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 (23.2%)</w:t>
            </w:r>
          </w:p>
          <w:p w14:paraId="68017AA9" w14:textId="77777777" w:rsidR="00791BC3" w:rsidRPr="00B563B7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 (76.8%)</w:t>
            </w:r>
          </w:p>
        </w:tc>
        <w:tc>
          <w:tcPr>
            <w:tcW w:w="2520" w:type="dxa"/>
          </w:tcPr>
          <w:p w14:paraId="1BCB8C93" w14:textId="77777777" w:rsidR="00791BC3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6ADC9B72" w14:textId="77777777" w:rsidR="00791BC3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 (29.7%)</w:t>
            </w:r>
          </w:p>
          <w:p w14:paraId="2C445F86" w14:textId="77777777" w:rsidR="00791BC3" w:rsidRPr="00B563B7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8 (70.3%)</w:t>
            </w:r>
          </w:p>
        </w:tc>
        <w:tc>
          <w:tcPr>
            <w:tcW w:w="2520" w:type="dxa"/>
          </w:tcPr>
          <w:p w14:paraId="56115BF0" w14:textId="77777777" w:rsidR="00791BC3" w:rsidRPr="00B563B7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48</w:t>
            </w:r>
          </w:p>
        </w:tc>
      </w:tr>
      <w:tr w:rsidR="00791BC3" w:rsidRPr="00B563B7" w14:paraId="7A4605EE" w14:textId="77777777" w:rsidTr="003C3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0659BECB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ace, n (%)</w:t>
            </w:r>
          </w:p>
          <w:p w14:paraId="3BF920E0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White</w:t>
            </w:r>
          </w:p>
          <w:p w14:paraId="5F6F14E1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Black</w:t>
            </w:r>
          </w:p>
          <w:p w14:paraId="4380DDF8" w14:textId="77777777" w:rsidR="00791BC3" w:rsidRPr="00B563B7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Other</w:t>
            </w:r>
          </w:p>
        </w:tc>
        <w:tc>
          <w:tcPr>
            <w:tcW w:w="2430" w:type="dxa"/>
          </w:tcPr>
          <w:p w14:paraId="41D051F4" w14:textId="77777777" w:rsidR="00791BC3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6FE4D5D4" w14:textId="77777777" w:rsidR="00791BC3" w:rsidRPr="00B563B7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2 (82.8%)</w:t>
            </w:r>
            <w:r>
              <w:rPr>
                <w:rFonts w:ascii="Times New Roman" w:hAnsi="Times New Roman" w:cs="Times New Roman"/>
                <w:szCs w:val="24"/>
              </w:rPr>
              <w:br/>
              <w:t>8 (8.1%)</w:t>
            </w:r>
            <w:r>
              <w:rPr>
                <w:rFonts w:ascii="Times New Roman" w:hAnsi="Times New Roman" w:cs="Times New Roman"/>
                <w:szCs w:val="24"/>
              </w:rPr>
              <w:br/>
              <w:t>9 (9.1%)</w:t>
            </w:r>
          </w:p>
        </w:tc>
        <w:tc>
          <w:tcPr>
            <w:tcW w:w="2520" w:type="dxa"/>
          </w:tcPr>
          <w:p w14:paraId="38EC1E34" w14:textId="77777777" w:rsidR="00791BC3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554F71DA" w14:textId="77777777" w:rsidR="00791BC3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0 (87.9%)</w:t>
            </w:r>
            <w:r>
              <w:rPr>
                <w:rFonts w:ascii="Times New Roman" w:hAnsi="Times New Roman" w:cs="Times New Roman"/>
                <w:szCs w:val="24"/>
              </w:rPr>
              <w:br/>
              <w:t>11 (6.0%)</w:t>
            </w:r>
          </w:p>
          <w:p w14:paraId="63CFA48A" w14:textId="77777777" w:rsidR="00791BC3" w:rsidRPr="00B563B7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 (6.0%)</w:t>
            </w:r>
          </w:p>
        </w:tc>
        <w:tc>
          <w:tcPr>
            <w:tcW w:w="2520" w:type="dxa"/>
          </w:tcPr>
          <w:p w14:paraId="2FE83500" w14:textId="77777777" w:rsidR="00791BC3" w:rsidRPr="00B563B7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91</w:t>
            </w:r>
          </w:p>
        </w:tc>
      </w:tr>
      <w:tr w:rsidR="00791BC3" w:rsidRPr="00B563B7" w14:paraId="6B3A813E" w14:textId="77777777" w:rsidTr="003C3C6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6B5E7FDB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ispanic ethnicity, n (col %)</w:t>
            </w:r>
          </w:p>
        </w:tc>
        <w:tc>
          <w:tcPr>
            <w:tcW w:w="2430" w:type="dxa"/>
          </w:tcPr>
          <w:p w14:paraId="235BF344" w14:textId="77777777" w:rsidR="00791BC3" w:rsidRPr="00B563B7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 (7.1%)</w:t>
            </w:r>
          </w:p>
        </w:tc>
        <w:tc>
          <w:tcPr>
            <w:tcW w:w="2520" w:type="dxa"/>
          </w:tcPr>
          <w:p w14:paraId="1990312D" w14:textId="77777777" w:rsidR="00791BC3" w:rsidRPr="00B563B7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 (8.8%)</w:t>
            </w:r>
          </w:p>
        </w:tc>
        <w:tc>
          <w:tcPr>
            <w:tcW w:w="2520" w:type="dxa"/>
          </w:tcPr>
          <w:p w14:paraId="4BBB4B09" w14:textId="77777777" w:rsidR="00791BC3" w:rsidRPr="00B563B7" w:rsidRDefault="00791BC3" w:rsidP="003C3C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15</w:t>
            </w:r>
          </w:p>
        </w:tc>
      </w:tr>
      <w:tr w:rsidR="00791BC3" w:rsidRPr="00B563B7" w14:paraId="2C87232C" w14:textId="77777777" w:rsidTr="003C3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3E7D13B8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rital status, n (col %)</w:t>
            </w:r>
          </w:p>
          <w:p w14:paraId="5F6A5EC5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Never married</w:t>
            </w:r>
          </w:p>
          <w:p w14:paraId="0EC29F1C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Married/partnered</w:t>
            </w:r>
          </w:p>
          <w:p w14:paraId="5B5EAC18" w14:textId="77777777" w:rsidR="00791BC3" w:rsidRPr="00B563B7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Divorced/widowed</w:t>
            </w:r>
          </w:p>
        </w:tc>
        <w:tc>
          <w:tcPr>
            <w:tcW w:w="2430" w:type="dxa"/>
          </w:tcPr>
          <w:p w14:paraId="59FCF407" w14:textId="77777777" w:rsidR="00791BC3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582A8C2E" w14:textId="77777777" w:rsidR="00791BC3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 (29.3%)</w:t>
            </w:r>
          </w:p>
          <w:p w14:paraId="7350A02B" w14:textId="77777777" w:rsidR="00791BC3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 (45.5%)</w:t>
            </w:r>
          </w:p>
          <w:p w14:paraId="771D7B31" w14:textId="77777777" w:rsidR="00791BC3" w:rsidRPr="00B563B7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 (25.3%)</w:t>
            </w:r>
          </w:p>
        </w:tc>
        <w:tc>
          <w:tcPr>
            <w:tcW w:w="2520" w:type="dxa"/>
          </w:tcPr>
          <w:p w14:paraId="410C0475" w14:textId="77777777" w:rsidR="00791BC3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0513C783" w14:textId="77777777" w:rsidR="00791BC3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 (24.2%)</w:t>
            </w:r>
          </w:p>
          <w:p w14:paraId="62D9993F" w14:textId="77777777" w:rsidR="00791BC3" w:rsidRPr="00B563B7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 (41.8%)</w:t>
            </w:r>
            <w:r>
              <w:rPr>
                <w:rFonts w:ascii="Times New Roman" w:hAnsi="Times New Roman" w:cs="Times New Roman"/>
                <w:szCs w:val="24"/>
              </w:rPr>
              <w:br/>
              <w:t>62 (34.1%)</w:t>
            </w:r>
          </w:p>
        </w:tc>
        <w:tc>
          <w:tcPr>
            <w:tcW w:w="2520" w:type="dxa"/>
          </w:tcPr>
          <w:p w14:paraId="50D8E99E" w14:textId="77777777" w:rsidR="00791BC3" w:rsidRPr="00B563B7" w:rsidRDefault="00791BC3" w:rsidP="003C3C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3</w:t>
            </w:r>
          </w:p>
        </w:tc>
      </w:tr>
      <w:tr w:rsidR="00791BC3" w:rsidRPr="00B563B7" w14:paraId="11285DB6" w14:textId="77777777" w:rsidTr="003C3C6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2" w:type="dxa"/>
          </w:tcPr>
          <w:p w14:paraId="575D217B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mployment, n (col %)</w:t>
            </w:r>
          </w:p>
          <w:p w14:paraId="2ADA4500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Working/Student</w:t>
            </w:r>
          </w:p>
          <w:p w14:paraId="1295D843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Unemployed</w:t>
            </w:r>
          </w:p>
          <w:p w14:paraId="19962BDA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Retired</w:t>
            </w:r>
          </w:p>
          <w:p w14:paraId="311D15CD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Disabled</w:t>
            </w:r>
          </w:p>
          <w:p w14:paraId="43DA1783" w14:textId="77777777" w:rsidR="00791BC3" w:rsidRDefault="00791BC3" w:rsidP="003C3C6C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Other</w:t>
            </w:r>
          </w:p>
        </w:tc>
        <w:tc>
          <w:tcPr>
            <w:tcW w:w="2430" w:type="dxa"/>
          </w:tcPr>
          <w:p w14:paraId="20C4E5B7" w14:textId="77777777" w:rsidR="00791BC3" w:rsidRDefault="00791BC3" w:rsidP="003C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3CAD7140" w14:textId="77777777" w:rsidR="00791BC3" w:rsidRDefault="00791BC3" w:rsidP="003C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 (33.3%)</w:t>
            </w:r>
          </w:p>
          <w:p w14:paraId="64DE80EF" w14:textId="77777777" w:rsidR="00791BC3" w:rsidRDefault="00791BC3" w:rsidP="003C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 (8.1%)</w:t>
            </w:r>
          </w:p>
          <w:p w14:paraId="4705451D" w14:textId="77777777" w:rsidR="00791BC3" w:rsidRDefault="00791BC3" w:rsidP="003C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 (27.3%)</w:t>
            </w:r>
          </w:p>
          <w:p w14:paraId="30393FC7" w14:textId="77777777" w:rsidR="00791BC3" w:rsidRDefault="00791BC3" w:rsidP="003C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 (28.3%)</w:t>
            </w:r>
          </w:p>
          <w:p w14:paraId="1F5091C2" w14:textId="77777777" w:rsidR="00791BC3" w:rsidRPr="00B563B7" w:rsidRDefault="00791BC3" w:rsidP="003C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(3.0%)</w:t>
            </w:r>
          </w:p>
        </w:tc>
        <w:tc>
          <w:tcPr>
            <w:tcW w:w="2520" w:type="dxa"/>
          </w:tcPr>
          <w:p w14:paraId="70F4787F" w14:textId="77777777" w:rsidR="00791BC3" w:rsidRDefault="00791BC3" w:rsidP="003C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6DBF82BD" w14:textId="77777777" w:rsidR="00791BC3" w:rsidRDefault="00791BC3" w:rsidP="003C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 (33.0%)</w:t>
            </w:r>
          </w:p>
          <w:p w14:paraId="67078E5C" w14:textId="77777777" w:rsidR="00791BC3" w:rsidRDefault="00791BC3" w:rsidP="003C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 (5.5%)</w:t>
            </w:r>
          </w:p>
          <w:p w14:paraId="27ED4972" w14:textId="77777777" w:rsidR="00791BC3" w:rsidRDefault="00791BC3" w:rsidP="003C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 (31.9%)</w:t>
            </w:r>
          </w:p>
          <w:p w14:paraId="55277514" w14:textId="77777777" w:rsidR="00791BC3" w:rsidRPr="00B563B7" w:rsidRDefault="00791BC3" w:rsidP="003C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 (22.0%)</w:t>
            </w:r>
            <w:r>
              <w:rPr>
                <w:rFonts w:ascii="Times New Roman" w:hAnsi="Times New Roman" w:cs="Times New Roman"/>
                <w:szCs w:val="24"/>
              </w:rPr>
              <w:br/>
              <w:t>14 (7.7%)</w:t>
            </w:r>
          </w:p>
        </w:tc>
        <w:tc>
          <w:tcPr>
            <w:tcW w:w="2520" w:type="dxa"/>
          </w:tcPr>
          <w:p w14:paraId="65C351DC" w14:textId="77777777" w:rsidR="00791BC3" w:rsidRPr="00B563B7" w:rsidRDefault="00791BC3" w:rsidP="003C3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45</w:t>
            </w:r>
          </w:p>
        </w:tc>
      </w:tr>
    </w:tbl>
    <w:p w14:paraId="2900B40E" w14:textId="77777777" w:rsidR="00B065B6" w:rsidRDefault="00B065B6">
      <w:pPr>
        <w:rPr>
          <w:rFonts w:ascii="Times New Roman" w:hAnsi="Times New Roman" w:cs="Times New Roman"/>
          <w:sz w:val="24"/>
          <w:szCs w:val="24"/>
        </w:rPr>
      </w:pPr>
    </w:p>
    <w:p w14:paraId="258946FC" w14:textId="168E9099" w:rsidR="00B065B6" w:rsidRDefault="00B065B6">
      <w:pPr>
        <w:rPr>
          <w:rFonts w:ascii="Times New Roman" w:hAnsi="Times New Roman" w:cs="Times New Roman"/>
          <w:sz w:val="24"/>
          <w:szCs w:val="24"/>
        </w:rPr>
      </w:pPr>
    </w:p>
    <w:sectPr w:rsidR="00B065B6" w:rsidSect="00AC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D81AC" w14:textId="77777777" w:rsidR="003C3C6C" w:rsidRDefault="003C3C6C" w:rsidP="00C927EF">
      <w:pPr>
        <w:spacing w:after="0" w:line="240" w:lineRule="auto"/>
      </w:pPr>
      <w:r>
        <w:separator/>
      </w:r>
    </w:p>
  </w:endnote>
  <w:endnote w:type="continuationSeparator" w:id="0">
    <w:p w14:paraId="16F26784" w14:textId="77777777" w:rsidR="003C3C6C" w:rsidRDefault="003C3C6C" w:rsidP="00C9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E7F7B" w14:textId="77777777" w:rsidR="003C3C6C" w:rsidRDefault="003C3C6C" w:rsidP="00C927EF">
      <w:pPr>
        <w:spacing w:after="0" w:line="240" w:lineRule="auto"/>
      </w:pPr>
      <w:r>
        <w:separator/>
      </w:r>
    </w:p>
  </w:footnote>
  <w:footnote w:type="continuationSeparator" w:id="0">
    <w:p w14:paraId="3D6F538F" w14:textId="77777777" w:rsidR="003C3C6C" w:rsidRDefault="003C3C6C" w:rsidP="00C9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52A77"/>
    <w:multiLevelType w:val="hybridMultilevel"/>
    <w:tmpl w:val="73980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5569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59F3"/>
    <w:rsid w:val="0002308C"/>
    <w:rsid w:val="0004030A"/>
    <w:rsid w:val="00046009"/>
    <w:rsid w:val="000A093C"/>
    <w:rsid w:val="000B2795"/>
    <w:rsid w:val="000B7ACE"/>
    <w:rsid w:val="000F4305"/>
    <w:rsid w:val="00182CE1"/>
    <w:rsid w:val="001979E3"/>
    <w:rsid w:val="00223B4F"/>
    <w:rsid w:val="0022659D"/>
    <w:rsid w:val="00226D71"/>
    <w:rsid w:val="00230E5C"/>
    <w:rsid w:val="002344A0"/>
    <w:rsid w:val="00245D41"/>
    <w:rsid w:val="002A3BE4"/>
    <w:rsid w:val="002B1A0A"/>
    <w:rsid w:val="002B2672"/>
    <w:rsid w:val="002D0F8A"/>
    <w:rsid w:val="002E3723"/>
    <w:rsid w:val="00300DD0"/>
    <w:rsid w:val="00304C11"/>
    <w:rsid w:val="003059F3"/>
    <w:rsid w:val="00311DA1"/>
    <w:rsid w:val="003200B4"/>
    <w:rsid w:val="00331A85"/>
    <w:rsid w:val="00331F79"/>
    <w:rsid w:val="00352035"/>
    <w:rsid w:val="00355A16"/>
    <w:rsid w:val="00370EF8"/>
    <w:rsid w:val="00381BF4"/>
    <w:rsid w:val="003C3C6C"/>
    <w:rsid w:val="004028CC"/>
    <w:rsid w:val="00463E10"/>
    <w:rsid w:val="00467FDB"/>
    <w:rsid w:val="00474206"/>
    <w:rsid w:val="004A5B09"/>
    <w:rsid w:val="0059046D"/>
    <w:rsid w:val="005B6BA6"/>
    <w:rsid w:val="005F39AA"/>
    <w:rsid w:val="005F4A30"/>
    <w:rsid w:val="006034CB"/>
    <w:rsid w:val="00603C5C"/>
    <w:rsid w:val="00616790"/>
    <w:rsid w:val="0062397D"/>
    <w:rsid w:val="006359BF"/>
    <w:rsid w:val="00644F9A"/>
    <w:rsid w:val="00684BB4"/>
    <w:rsid w:val="00693A65"/>
    <w:rsid w:val="006B0BDC"/>
    <w:rsid w:val="006E40B9"/>
    <w:rsid w:val="00740942"/>
    <w:rsid w:val="00776D1E"/>
    <w:rsid w:val="00790548"/>
    <w:rsid w:val="00791BC3"/>
    <w:rsid w:val="007F2E64"/>
    <w:rsid w:val="00805121"/>
    <w:rsid w:val="00834D81"/>
    <w:rsid w:val="00844C90"/>
    <w:rsid w:val="0088460E"/>
    <w:rsid w:val="008E2EA0"/>
    <w:rsid w:val="008F3EB3"/>
    <w:rsid w:val="008F3EEC"/>
    <w:rsid w:val="0097521F"/>
    <w:rsid w:val="00976E71"/>
    <w:rsid w:val="00980812"/>
    <w:rsid w:val="009A618A"/>
    <w:rsid w:val="009E49F9"/>
    <w:rsid w:val="00A21DC8"/>
    <w:rsid w:val="00A708FB"/>
    <w:rsid w:val="00A725FB"/>
    <w:rsid w:val="00A82FAC"/>
    <w:rsid w:val="00AA741E"/>
    <w:rsid w:val="00AB1CB5"/>
    <w:rsid w:val="00AC0FA9"/>
    <w:rsid w:val="00AC2588"/>
    <w:rsid w:val="00AE0493"/>
    <w:rsid w:val="00AE1A01"/>
    <w:rsid w:val="00B0046E"/>
    <w:rsid w:val="00B042E3"/>
    <w:rsid w:val="00B065B6"/>
    <w:rsid w:val="00B42673"/>
    <w:rsid w:val="00B45BD2"/>
    <w:rsid w:val="00B67D14"/>
    <w:rsid w:val="00BA2F8C"/>
    <w:rsid w:val="00BD012D"/>
    <w:rsid w:val="00BE3430"/>
    <w:rsid w:val="00C34385"/>
    <w:rsid w:val="00C44410"/>
    <w:rsid w:val="00C56732"/>
    <w:rsid w:val="00C927EF"/>
    <w:rsid w:val="00CC620A"/>
    <w:rsid w:val="00CD6F3A"/>
    <w:rsid w:val="00CE268C"/>
    <w:rsid w:val="00D025EB"/>
    <w:rsid w:val="00D03F4E"/>
    <w:rsid w:val="00D33CFF"/>
    <w:rsid w:val="00D664ED"/>
    <w:rsid w:val="00D7052F"/>
    <w:rsid w:val="00D73170"/>
    <w:rsid w:val="00D73F1B"/>
    <w:rsid w:val="00DC41A9"/>
    <w:rsid w:val="00DE7C32"/>
    <w:rsid w:val="00E03572"/>
    <w:rsid w:val="00E2017D"/>
    <w:rsid w:val="00E23293"/>
    <w:rsid w:val="00E24724"/>
    <w:rsid w:val="00E35D6B"/>
    <w:rsid w:val="00E4376D"/>
    <w:rsid w:val="00F0184B"/>
    <w:rsid w:val="00F46EA2"/>
    <w:rsid w:val="00F70997"/>
    <w:rsid w:val="00FB6D36"/>
    <w:rsid w:val="00FC04E1"/>
    <w:rsid w:val="00FE026E"/>
    <w:rsid w:val="00FE5E74"/>
    <w:rsid w:val="00FF106E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B57CA"/>
  <w15:chartTrackingRefBased/>
  <w15:docId w15:val="{99E48B64-2CE3-41A0-A429-B1129969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3EB3"/>
    <w:pPr>
      <w:outlineLvl w:val="9"/>
    </w:pPr>
  </w:style>
  <w:style w:type="paragraph" w:styleId="ListParagraph">
    <w:name w:val="List Paragraph"/>
    <w:basedOn w:val="Normal"/>
    <w:uiPriority w:val="34"/>
    <w:qFormat/>
    <w:rsid w:val="008F3E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20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03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20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0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0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0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6F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81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80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3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5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45B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7EF"/>
  </w:style>
  <w:style w:type="paragraph" w:styleId="Footer">
    <w:name w:val="footer"/>
    <w:basedOn w:val="Normal"/>
    <w:link w:val="Foot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7EF"/>
  </w:style>
  <w:style w:type="character" w:customStyle="1" w:styleId="jpfdse">
    <w:name w:val="jpfdse"/>
    <w:basedOn w:val="DefaultParagraphFont"/>
    <w:rsid w:val="00331A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B1AF1-3FF0-402D-B0AB-9B226336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Kumar, Raj</cp:lastModifiedBy>
  <cp:revision>3</cp:revision>
  <dcterms:created xsi:type="dcterms:W3CDTF">2025-01-27T20:31:00Z</dcterms:created>
  <dcterms:modified xsi:type="dcterms:W3CDTF">2025-01-27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e3a10-4422-4cbb-af80-8c08214413a7</vt:lpwstr>
  </property>
</Properties>
</file>